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b/>
          <w:bCs/>
        </w:rPr>
      </w:pPr>
      <w:bookmarkStart w:id="0" w:name="_GoBack"/>
      <w:bookmarkEnd w:id="0"/>
      <w:r>
        <w:rPr>
          <w:rFonts w:hint="eastAsia"/>
          <w:b/>
          <w:bCs/>
        </w:rPr>
        <w:t>T</w:t>
      </w:r>
      <w:r>
        <w:rPr>
          <w:b/>
          <w:bCs/>
        </w:rPr>
        <w:t>able S1 The results of sequencing data quality preprocess</w:t>
      </w:r>
    </w:p>
    <w:tbl>
      <w:tblPr>
        <w:tblStyle w:val="7"/>
        <w:tblpPr w:leftFromText="180" w:rightFromText="180" w:vertAnchor="text" w:horzAnchor="margin" w:tblpY="364"/>
        <w:tblW w:w="8364" w:type="dxa"/>
        <w:tblInd w:w="0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7"/>
        <w:gridCol w:w="1150"/>
        <w:gridCol w:w="1254"/>
        <w:gridCol w:w="1266"/>
        <w:gridCol w:w="974"/>
        <w:gridCol w:w="893"/>
        <w:gridCol w:w="893"/>
        <w:gridCol w:w="1087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Sample</w:t>
            </w:r>
          </w:p>
        </w:tc>
        <w:tc>
          <w:tcPr>
            <w:tcW w:w="1150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Raw_reads</w:t>
            </w:r>
          </w:p>
        </w:tc>
        <w:tc>
          <w:tcPr>
            <w:tcW w:w="1254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lean_reads</w:t>
            </w:r>
          </w:p>
        </w:tc>
        <w:tc>
          <w:tcPr>
            <w:tcW w:w="1266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lean_bases</w:t>
            </w:r>
          </w:p>
        </w:tc>
        <w:tc>
          <w:tcPr>
            <w:tcW w:w="974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Error(%)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Q20(%)</w:t>
            </w:r>
          </w:p>
        </w:tc>
        <w:tc>
          <w:tcPr>
            <w:tcW w:w="893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Q30(%)</w:t>
            </w:r>
          </w:p>
        </w:tc>
        <w:tc>
          <w:tcPr>
            <w:tcW w:w="1087" w:type="dxa"/>
            <w:tcBorders>
              <w:top w:val="single" w:color="auto" w:sz="4" w:space="0"/>
              <w:bottom w:val="single" w:color="auto" w:sz="4" w:space="0"/>
              <w:right w:val="nil"/>
              <w:insideH w:val="single" w:sz="4" w:space="0"/>
              <w:insideV w:val="nil"/>
              <w:tl2br w:val="nil"/>
              <w:tr2bl w:val="nil"/>
            </w:tcBorders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GC(%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1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7977530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7142090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10.05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7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10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2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6860412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614034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4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1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93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4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0653896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984661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96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7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08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5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5907954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5330946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.79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58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4.16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6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4269834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3689332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.54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2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00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7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561218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892557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7.33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1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95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8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0142220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9067936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85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6.87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72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CG9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3685292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62781060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.4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6.99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90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49.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1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7810374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6958726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53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6.8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58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3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2328946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1418070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7.7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6.7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40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4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3778624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312740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7.95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12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12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5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7155102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6352306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44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6.99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88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6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5755626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4997358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24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1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18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7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8698634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787473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8.67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5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99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19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2096932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1262868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7.68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03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2.95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84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PDG20</w:t>
            </w:r>
          </w:p>
        </w:tc>
        <w:tc>
          <w:tcPr>
            <w:tcW w:w="1150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2224242</w:t>
            </w:r>
          </w:p>
        </w:tc>
        <w:tc>
          <w:tcPr>
            <w:tcW w:w="125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1592364</w:t>
            </w:r>
          </w:p>
        </w:tc>
        <w:tc>
          <w:tcPr>
            <w:tcW w:w="1266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7.72G</w:t>
            </w:r>
          </w:p>
        </w:tc>
        <w:tc>
          <w:tcPr>
            <w:tcW w:w="974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0.04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7.28</w:t>
            </w:r>
          </w:p>
        </w:tc>
        <w:tc>
          <w:tcPr>
            <w:tcW w:w="893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93.45</w:t>
            </w:r>
          </w:p>
        </w:tc>
        <w:tc>
          <w:tcPr>
            <w:tcW w:w="1087" w:type="dxa"/>
            <w:noWrap/>
          </w:tcPr>
          <w:p>
            <w:pPr>
              <w:adjustRightInd w:val="0"/>
              <w:snapToGrid w:val="0"/>
              <w:jc w:val="center"/>
              <w:rPr>
                <w:rFonts w:eastAsia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Times New Roman"/>
                <w:color w:val="000000"/>
                <w:kern w:val="0"/>
                <w:sz w:val="21"/>
                <w:szCs w:val="21"/>
              </w:rPr>
              <w:t>50.9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6A0E"/>
    <w:rsid w:val="00043A74"/>
    <w:rsid w:val="000A46E3"/>
    <w:rsid w:val="0017577B"/>
    <w:rsid w:val="00175B56"/>
    <w:rsid w:val="001A43F9"/>
    <w:rsid w:val="00234F12"/>
    <w:rsid w:val="003017FE"/>
    <w:rsid w:val="00354257"/>
    <w:rsid w:val="00441986"/>
    <w:rsid w:val="00515D15"/>
    <w:rsid w:val="00540259"/>
    <w:rsid w:val="00552735"/>
    <w:rsid w:val="005716A8"/>
    <w:rsid w:val="00576E63"/>
    <w:rsid w:val="005E4389"/>
    <w:rsid w:val="006174C4"/>
    <w:rsid w:val="006949D9"/>
    <w:rsid w:val="009A167B"/>
    <w:rsid w:val="009B5B0D"/>
    <w:rsid w:val="009D7ACE"/>
    <w:rsid w:val="00A259BF"/>
    <w:rsid w:val="00AB0FFA"/>
    <w:rsid w:val="00B04B4D"/>
    <w:rsid w:val="00B44D94"/>
    <w:rsid w:val="00B833D3"/>
    <w:rsid w:val="00BD3BB7"/>
    <w:rsid w:val="00BE712B"/>
    <w:rsid w:val="00CC6A0E"/>
    <w:rsid w:val="00D915E7"/>
    <w:rsid w:val="00E42A6E"/>
    <w:rsid w:val="00E9230B"/>
    <w:rsid w:val="00F22576"/>
    <w:rsid w:val="771A0C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spacing w:line="360" w:lineRule="auto"/>
      <w:jc w:val="both"/>
    </w:pPr>
    <w:rPr>
      <w:rFonts w:ascii="Times New Roman" w:hAnsi="Times New Roman" w:eastAsia="宋体" w:cs="Times New Roman"/>
      <w:kern w:val="2"/>
      <w:sz w:val="24"/>
      <w:szCs w:val="24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autoRedefine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paragraph" w:styleId="3">
    <w:name w:val="header"/>
    <w:basedOn w:val="1"/>
    <w:link w:val="8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pPr>
      <w:spacing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三线表"/>
    <w:basedOn w:val="4"/>
    <w:autoRedefine/>
    <w:qFormat/>
    <w:uiPriority w:val="99"/>
    <w:rPr>
      <w:rFonts w:eastAsia="Times New Roman"/>
      <w:sz w:val="28"/>
    </w:rPr>
    <w:tblPr>
      <w:tblBorders>
        <w:bottom w:val="single" w:color="auto" w:sz="4" w:space="0"/>
      </w:tblBorders>
    </w:tblPr>
    <w:tblStylePr w:type="firstRow">
      <w:tcPr>
        <w:tcBorders>
          <w:top w:val="single" w:color="auto" w:sz="4" w:space="0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tcPr>
        <w:tcBorders>
          <w:top w:val="nil"/>
          <w:left w:val="nil"/>
          <w:bottom w:val="single" w:color="auto" w:sz="4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5</Words>
  <Characters>832</Characters>
  <Lines>6</Lines>
  <Paragraphs>1</Paragraphs>
  <TotalTime>10</TotalTime>
  <ScaleCrop>false</ScaleCrop>
  <LinksUpToDate>false</LinksUpToDate>
  <CharactersWithSpaces>976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02T12:13:00Z</dcterms:created>
  <dc:creator>刘双</dc:creator>
  <cp:lastModifiedBy>刘子尘</cp:lastModifiedBy>
  <dcterms:modified xsi:type="dcterms:W3CDTF">2026-01-12T07:51:00Z</dcterms:modified>
  <cp:revision>6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1558646226834B4E8AE4CBA23DFF9E1D_13</vt:lpwstr>
  </property>
</Properties>
</file>